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850" w:rsidRPr="00FA7850" w:rsidRDefault="00FA7850" w:rsidP="00FA7850">
      <w:pPr>
        <w:rPr>
          <w:rFonts w:ascii="Times New Roman" w:hAnsi="Times New Roman" w:cs="Times New Roman"/>
        </w:rPr>
      </w:pPr>
      <w:r w:rsidRPr="00FA7850">
        <w:rPr>
          <w:rFonts w:ascii="Times New Roman" w:eastAsia="宋体" w:hAnsi="Times New Roman" w:cs="Times New Roman"/>
          <w:b/>
        </w:rPr>
        <w:t>Table S</w:t>
      </w:r>
      <w:r w:rsidR="00FF440F">
        <w:rPr>
          <w:rFonts w:ascii="Times New Roman" w:eastAsia="宋体" w:hAnsi="Times New Roman" w:cs="Times New Roman" w:hint="eastAsia"/>
          <w:b/>
        </w:rPr>
        <w:t>3</w:t>
      </w:r>
      <w:r w:rsidRPr="00FA7850">
        <w:rPr>
          <w:rFonts w:ascii="Times New Roman" w:hAnsi="Times New Roman" w:cs="Times New Roman"/>
        </w:rPr>
        <w:t xml:space="preserve"> </w:t>
      </w:r>
    </w:p>
    <w:p w:rsidR="002E304B" w:rsidRDefault="002E304B">
      <w:pPr>
        <w:rPr>
          <w:rFonts w:ascii="Times New Roman" w:hAnsi="Times New Roman" w:cs="Times New Roman"/>
        </w:rPr>
      </w:pPr>
      <w:proofErr w:type="gramStart"/>
      <w:r w:rsidRPr="00B554E7">
        <w:rPr>
          <w:rFonts w:ascii="Times New Roman" w:hAnsi="Times New Roman" w:hint="eastAsia"/>
        </w:rPr>
        <w:t xml:space="preserve">Results of </w:t>
      </w:r>
      <w:proofErr w:type="spellStart"/>
      <w:r w:rsidRPr="00B554E7">
        <w:rPr>
          <w:rFonts w:ascii="Times New Roman" w:hAnsi="Times New Roman" w:hint="eastAsia"/>
        </w:rPr>
        <w:t>mi</w:t>
      </w:r>
      <w:r>
        <w:rPr>
          <w:rFonts w:ascii="Times New Roman" w:hAnsi="Times New Roman" w:hint="eastAsia"/>
        </w:rPr>
        <w:t>l</w:t>
      </w:r>
      <w:r w:rsidRPr="00B554E7">
        <w:rPr>
          <w:rFonts w:ascii="Times New Roman" w:hAnsi="Times New Roman" w:hint="eastAsia"/>
        </w:rPr>
        <w:t>RNA</w:t>
      </w:r>
      <w:proofErr w:type="spellEnd"/>
      <w:r w:rsidRPr="00B554E7">
        <w:rPr>
          <w:rFonts w:ascii="Times New Roman" w:hAnsi="Times New Roman" w:hint="eastAsia"/>
        </w:rPr>
        <w:t xml:space="preserve"> prediction through </w:t>
      </w:r>
      <w:proofErr w:type="spellStart"/>
      <w:r w:rsidRPr="00B554E7">
        <w:rPr>
          <w:rFonts w:ascii="Times New Roman" w:hAnsi="Times New Roman" w:hint="eastAsia"/>
        </w:rPr>
        <w:t>miRCheck</w:t>
      </w:r>
      <w:proofErr w:type="spellEnd"/>
      <w:r w:rsidRPr="00B554E7">
        <w:rPr>
          <w:rFonts w:ascii="Times New Roman" w:hAnsi="Times New Roman" w:hint="eastAsia"/>
        </w:rPr>
        <w:t xml:space="preserve"> pipeline</w:t>
      </w:r>
      <w:r w:rsidRPr="00B554E7">
        <w:rPr>
          <w:rFonts w:ascii="Times New Roman" w:eastAsia="宋体" w:hAnsi="Times New Roman" w:hint="eastAsia"/>
        </w:rPr>
        <w:t>.</w:t>
      </w:r>
      <w:proofErr w:type="gramEnd"/>
    </w:p>
    <w:p w:rsidR="00732FA2" w:rsidRPr="00732FA2" w:rsidRDefault="00732FA2">
      <w:pPr>
        <w:rPr>
          <w:rFonts w:ascii="Times New Roman" w:hAnsi="Times New Roman"/>
          <w:szCs w:val="21"/>
        </w:rPr>
      </w:pPr>
    </w:p>
    <w:tbl>
      <w:tblPr>
        <w:tblStyle w:val="a7"/>
        <w:tblW w:w="5000" w:type="pct"/>
        <w:tblLook w:val="04A0"/>
      </w:tblPr>
      <w:tblGrid>
        <w:gridCol w:w="1015"/>
        <w:gridCol w:w="2167"/>
        <w:gridCol w:w="3248"/>
        <w:gridCol w:w="1234"/>
        <w:gridCol w:w="1228"/>
        <w:gridCol w:w="5282"/>
      </w:tblGrid>
      <w:tr w:rsidR="00B3264A" w:rsidRPr="005C18E1" w:rsidTr="005473C3">
        <w:trPr>
          <w:cnfStyle w:val="100000000000"/>
          <w:trHeight w:val="489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FF440F" w:rsidRPr="005C18E1" w:rsidRDefault="00FF440F" w:rsidP="00FF440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776" w:type="pct"/>
            <w:shd w:val="clear" w:color="auto" w:fill="auto"/>
            <w:hideMark/>
          </w:tcPr>
          <w:p w:rsidR="00FF440F" w:rsidRPr="005C18E1" w:rsidRDefault="00FF440F" w:rsidP="00FF440F">
            <w:pPr>
              <w:widowControl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D in this study</w:t>
            </w:r>
          </w:p>
        </w:tc>
        <w:tc>
          <w:tcPr>
            <w:tcW w:w="1087" w:type="pct"/>
            <w:shd w:val="clear" w:color="auto" w:fill="auto"/>
            <w:hideMark/>
          </w:tcPr>
          <w:p w:rsidR="00FF440F" w:rsidRPr="005C18E1" w:rsidRDefault="00FF440F" w:rsidP="00FF440F">
            <w:pPr>
              <w:widowControl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quence(5’-3’)</w:t>
            </w:r>
          </w:p>
        </w:tc>
        <w:tc>
          <w:tcPr>
            <w:tcW w:w="447" w:type="pct"/>
            <w:shd w:val="clear" w:color="auto" w:fill="auto"/>
            <w:hideMark/>
          </w:tcPr>
          <w:p w:rsidR="00FF440F" w:rsidRPr="005C18E1" w:rsidRDefault="00FF440F" w:rsidP="00FF440F">
            <w:pPr>
              <w:widowControl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undance</w:t>
            </w:r>
          </w:p>
        </w:tc>
        <w:tc>
          <w:tcPr>
            <w:tcW w:w="445" w:type="pct"/>
            <w:shd w:val="clear" w:color="auto" w:fill="auto"/>
            <w:hideMark/>
          </w:tcPr>
          <w:p w:rsidR="00FF440F" w:rsidRPr="005C18E1" w:rsidRDefault="00FF440F" w:rsidP="00FF440F">
            <w:pPr>
              <w:widowControl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ngth (</w:t>
            </w:r>
            <w:proofErr w:type="spellStart"/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</w:t>
            </w:r>
            <w:proofErr w:type="spellEnd"/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875" w:type="pct"/>
            <w:shd w:val="clear" w:color="auto" w:fill="auto"/>
            <w:hideMark/>
          </w:tcPr>
          <w:p w:rsidR="00FF440F" w:rsidRPr="005C18E1" w:rsidRDefault="00FF440F" w:rsidP="00FF440F">
            <w:pPr>
              <w:widowControl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cursors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1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0017_000315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GATTTTCTGCAGGC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sz w:val="16"/>
                <w:szCs w:val="16"/>
              </w:rPr>
              <w:t>315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1_a_supercont2.16_-_start_154298_stop_154367_length_70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1_b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3nt_0000698_00001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GTAAAAATTCTTTCTTGGC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1_b_supercont2.18_-_start_747100_stop_747169_length_70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1_c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3nt_0000698_00001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GTAAAAATTCTTTCTTGGC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1_c_supercont2.21_+_start_334973_stop_335042_length_70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1_d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9nt_0000983_0000060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GGGATTTTCTGCAG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1_d_supercont2.24_+_start_719507_stop_719574_length_68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1_e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2491_0000014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GGAGCGGGATTTTCT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1_e_supercont2.2_-_start_4017391_stop_4017447_length_57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1_f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0017_000315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GATTTTCTGCAGGC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sz w:val="16"/>
                <w:szCs w:val="16"/>
              </w:rPr>
              <w:t>315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1_f_supercont2.37_+_start_28923_stop_28992_length_70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1_g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0017_000315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GATTTTCTGCAGGC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sz w:val="16"/>
                <w:szCs w:val="16"/>
              </w:rPr>
              <w:t>315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1_g_supercont2.38_+_start_15168_stop_15237_length_70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2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0760_000006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GCACGCGTAGGTTC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2_a_supercont2.19_+_start_319690_stop_319767_length_78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2_b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1549_000002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ATTGTGTTCGCAC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2_b_supercont2.19_+_start_1054076_stop_1054135_length_60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2_c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0760_000006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GCACGCGTAGGTTC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2_c_supercont2.19_-_start_1206738_stop_1206830_length_93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2_d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0760_000006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GCACGCGTAGGTTC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2_d_supercont2.2_-_start_855092_stop_855183_length_92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2_e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0nt_0000990_000007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GCATTGTGTTCGCAC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2_e_supercont2.4_-_start_994286_stop_994341_length_56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3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0749_0000062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GTGTGGTGTATCGG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3_a_supercont2.10_-_start_1979960_stop_1980049_length_90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3_b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0749_0000062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GTGTGGTGTATCGG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3_b_supercont2.13_+_start_603193_stop_603281_length_89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4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3nt_0000002_0044137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TGAATCAAGCGTGGTAT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37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4_a_supercont2.39_-_start_99911_stop_100039_length_129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5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9nt_0000134_000053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TCCCCGCTGTTGTATG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5_a_supercont2.12_+_start_302082_stop_302155_length_74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6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0nt_0000651_0000116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GTTGAGAAGCTAAGTT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6_a_supercont2.2_-_start_3109721_stop_3109894_length_174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7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9nt_0001135_000005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GAAAGTTACGAGTTC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7_a_supercont2.15_-_start_647738_stop_647795_length_58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8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2010_000001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CGTGATGAGTTGTT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8_a_supercont2.1_+_start_1981477_stop_1981568_length_92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paired_9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2nt_0010774_0000004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CACACTCGTTCGAGCTGC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ired_9_a_supercont2.17_+_start_704955_stop_705057_length_103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3862_000001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GAGATGGACGAAAC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_a_supercont2.112_-_start_3929_stop_4003_length_75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lastRenderedPageBreak/>
              <w:t>single_1_b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3862_000001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GAGATGGACGAAAC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_b_supercont2.25_-_start_822740_stop_822814_length_75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_c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3862_000001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GAGATGGACGAAAC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_c_supercont2.28_-_start_673717_stop_673791_length_75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_d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3862_000001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GAGATGGACGAAAC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_d_supercont2.36_-_start_451759_stop_451833_length_75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_e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3862_000001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GAGATGGACGAAAC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_e_supercont2.36_-_start_480413_stop_480487_length_75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_f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3862_000001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GAGATGGACGAAAC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_f_supercont2.37_+_start_9334_stop_9408_length_75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_g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3862_000001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GAGATGGACGAAAC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_g_supercont2.44_+_start_35475_stop_35549_length_75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_h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3862_000001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GAGATGGACGAAAC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_h_supercont2.6_+_start_4407_stop_4481_length_75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_i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3862_000001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GAGATGGACGAAAC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_i_supercont2.93_-_start_7756_stop_7830_length_75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1822_000004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AGACTTCTGAGGAGGTG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_a_supercont2.25_-_start_824464_stop_824534_length_71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_b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1822_000004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AGACTTCTGAGGAGGTG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_b_supercont2.28_-_start_675434_stop_675504_length_71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_c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1822_000004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AGACTTCTGAGGAGGTG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_c_supercont2.36_-_start_453476_stop_453546_length_71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_d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1822_000004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AGACTTCTGAGGAGGTG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_d_supercont2.37_+_start_7622_stop_7690_length_69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_e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1822_000004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AGACTTCTGAGGAGGTG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_e_supercont2.44_+_start_10076_stop_10144_length_69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_f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1822_000004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AGACTTCTGAGGAGGTG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_f_supercont2.44_+_start_33760_stop_33834_length_75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_g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1822_000004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AGACTTCTGAGGAGGTG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_g_supercont2.6_+_start_2695_stop_2763_length_69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3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6nt_0002525_000001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AGGGTAGAGAATTTTTGCAGGC</w:t>
            </w:r>
          </w:p>
        </w:tc>
        <w:tc>
          <w:tcPr>
            <w:tcW w:w="447" w:type="pct"/>
            <w:shd w:val="clear" w:color="auto" w:fill="auto"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3_a_supercont2.18_-_start_835943_stop_836012_length_70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3_b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6nt_0002525_000001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AGGGTAGAGAATTTTTGCAGGC</w:t>
            </w:r>
          </w:p>
        </w:tc>
        <w:tc>
          <w:tcPr>
            <w:tcW w:w="447" w:type="pct"/>
            <w:shd w:val="clear" w:color="auto" w:fill="auto"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3_b_supercont2.18_-_start_1095763_stop_1095832_length_70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3_c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6nt_0002525_000001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AGGGTAGAGAATTTTTGCAGGC</w:t>
            </w:r>
          </w:p>
        </w:tc>
        <w:tc>
          <w:tcPr>
            <w:tcW w:w="447" w:type="pct"/>
            <w:shd w:val="clear" w:color="auto" w:fill="auto"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3_c_supercont2.19_+_start_778436_stop_778505_length_70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3_d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6nt_0002525_000001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AGGGTAGAGAATTTTTGCAGGC</w:t>
            </w:r>
          </w:p>
        </w:tc>
        <w:tc>
          <w:tcPr>
            <w:tcW w:w="447" w:type="pct"/>
            <w:shd w:val="clear" w:color="auto" w:fill="auto"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3_d_supercont2.21_+_start_247051_stop_247120_length_70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3_e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6nt_0002525_000001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AGGGTAGAGAATTTTTGCAGGC</w:t>
            </w:r>
          </w:p>
        </w:tc>
        <w:tc>
          <w:tcPr>
            <w:tcW w:w="447" w:type="pct"/>
            <w:shd w:val="clear" w:color="auto" w:fill="auto"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3_e_supercont2.24_+_start_290342_stop_290411_length_70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3_f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6nt_0002525_000001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AGGGTAGAGAATTTTTGCAGGC</w:t>
            </w:r>
          </w:p>
        </w:tc>
        <w:tc>
          <w:tcPr>
            <w:tcW w:w="447" w:type="pct"/>
            <w:shd w:val="clear" w:color="auto" w:fill="auto"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3_f_supercont2.41_+_start_248664_stop_248733_length_70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3_g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6nt_0002525_000001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AGGGTAGAGAATTTTTGCAGGC</w:t>
            </w:r>
          </w:p>
        </w:tc>
        <w:tc>
          <w:tcPr>
            <w:tcW w:w="447" w:type="pct"/>
            <w:shd w:val="clear" w:color="auto" w:fill="auto"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3_g_supercont2.43_+_start_171922_stop_171991_length_70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4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9nt_0000004_001675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GGTATGGTGTAGTG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5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4_a_supercont2.3_-_start_3100467_stop_3100674_length_208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5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3nt_0000219_00004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GTAGTATAGTGGTCAGTAT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5_a_supercont2.14_-_start_769284_stop_769380_length_97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6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0621_0000137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CGTCTGTTCGAATCAGG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6_a_supercont2.1_-_start_2159158_stop_2159298_length_141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7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1030_0000077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GACCCGGGTTCAATTCC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7_a_supercont2.19_+_start_73416_stop_73517_length_102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lastRenderedPageBreak/>
              <w:t>single_8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0715_0000066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TTAGGACGTTGGAT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8_a_supercont2.15_-_start_889475_stop_889547_length_73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9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9nt_0001126_0000052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TCCGTAGCTCAGTTG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9_a_supercont2.6_-_start_1979709_stop_1979861_length_153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0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4nt_0001324_0000041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TCGATAGCTCAGCGGTAGAGC</w:t>
            </w:r>
          </w:p>
        </w:tc>
        <w:tc>
          <w:tcPr>
            <w:tcW w:w="447" w:type="pct"/>
            <w:shd w:val="clear" w:color="auto" w:fill="auto"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0_a_supercont2.15_+_start_613829_stop_613913_length_85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1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02639_0000028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TCCGTGGTCTAGTTGGT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1_a_supercont2.5_+_start_2446474_stop_2446531_length_58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2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2nt_0003930_000001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GTCGATGACTGGTTGTG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2_a_supercont2.15_-_start_22334_stop_22516_length_183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3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0nt_0004882_0000012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GTAATTGGTTTAGTGGT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3_a_supercont2.5_+_start_1142170_stop_1142227_length_58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4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3512_0000009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CGGATTCTGATTCC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4_a_supercont2.15_-_start_876025_stop_876134_length_110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5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18nt_0004002_0000007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TACTGGAGACGATGA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5_a_supercont2.10_-_start_61798_stop_62019_length_222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6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0nt_0008317_0000006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GCAGACGACTTAGCTG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6_a_supercont2.10_-_start_2204577_stop_2204692_length_116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7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2nt_0009745_000000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AATACTGACACTCCTGCAG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7_a_supercont2.1_-_start_3532633_stop_3532689_length_57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8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3nt_0007016_0000005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CCAAGCGTTGGGACTACGG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8_a_supercont2.14_-_start_1383104_stop_1383174_length_71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19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0nt_0013911_00000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CATCTTGGAAGACAC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19_a_supercont2.8_+_start_277370_stop_277456_length_87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0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3nt_0011634_00000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TGTAGTAGAATCTAGCGGCA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0_a_supercont2.5_+_start_1105144_stop_1105212_length_69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1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16987_00000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GAACTGAATACCAAGCC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1_a_supercont2.4_-_start_1656933_stop_1657047_length_115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2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2nt_0015592_00000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GAACTTTATGCCAAAGAC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2_a_supercont2.3_+_start_1613066_stop_1613130_length_65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3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8nt_0007465_00000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CTACTCACTACTAGTTGGCATACA</w:t>
            </w:r>
          </w:p>
        </w:tc>
        <w:tc>
          <w:tcPr>
            <w:tcW w:w="447" w:type="pct"/>
            <w:shd w:val="clear" w:color="auto" w:fill="auto"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3_a_supercont2.17_+_start_271398_stop_271502_length_105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4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0nt_0018250_00000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AGACTAGGAATGATGAA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4_a_supercont2.15_-_start_1074968_stop_1075055_length_88nt</w:t>
            </w:r>
          </w:p>
        </w:tc>
      </w:tr>
      <w:tr w:rsidR="00415DC2" w:rsidRPr="005C18E1" w:rsidTr="005473C3">
        <w:trPr>
          <w:cnfStyle w:val="000000100000"/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5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1nt_0018041_00000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AGATACTTTTTGCGATGG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5_a_supercont2.15_-_start_1066113_stop_1066319_length_207nt</w:t>
            </w:r>
          </w:p>
        </w:tc>
      </w:tr>
      <w:tr w:rsidR="00415DC2" w:rsidRPr="005C18E1" w:rsidTr="005473C3">
        <w:trPr>
          <w:trHeight w:val="300"/>
        </w:trPr>
        <w:tc>
          <w:tcPr>
            <w:cnfStyle w:val="001000000000"/>
            <w:tcW w:w="370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ingle_26_a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x_23nt_0012620_0000003</w:t>
            </w:r>
          </w:p>
        </w:tc>
        <w:tc>
          <w:tcPr>
            <w:tcW w:w="1087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GTGACGGAAGAGTGTAGGG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415DC2" w:rsidRPr="005C18E1" w:rsidRDefault="00415DC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C18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415DC2" w:rsidRPr="005C18E1" w:rsidRDefault="00415DC2" w:rsidP="00B3264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875" w:type="pct"/>
            <w:shd w:val="clear" w:color="auto" w:fill="auto"/>
            <w:noWrap/>
            <w:hideMark/>
          </w:tcPr>
          <w:p w:rsidR="00415DC2" w:rsidRPr="005C18E1" w:rsidRDefault="00415DC2" w:rsidP="00FF440F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C18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ngle_26_a_supercont2.13_-_start_782949_stop_783025_length_77nt</w:t>
            </w:r>
          </w:p>
        </w:tc>
      </w:tr>
    </w:tbl>
    <w:p w:rsidR="00FF440F" w:rsidRPr="00FF440F" w:rsidRDefault="00FF440F"/>
    <w:p w:rsidR="00FF440F" w:rsidRDefault="00FF440F"/>
    <w:sectPr w:rsidR="00FF440F" w:rsidSect="00862A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401F" w:rsidRDefault="0011401F" w:rsidP="00AB18DC">
      <w:r>
        <w:separator/>
      </w:r>
    </w:p>
  </w:endnote>
  <w:endnote w:type="continuationSeparator" w:id="0">
    <w:p w:rsidR="0011401F" w:rsidRDefault="0011401F" w:rsidP="00AB18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401F" w:rsidRDefault="0011401F" w:rsidP="00AB18DC">
      <w:r>
        <w:separator/>
      </w:r>
    </w:p>
  </w:footnote>
  <w:footnote w:type="continuationSeparator" w:id="0">
    <w:p w:rsidR="0011401F" w:rsidRDefault="0011401F" w:rsidP="00AB18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18DC"/>
    <w:rsid w:val="00015653"/>
    <w:rsid w:val="000436EE"/>
    <w:rsid w:val="0011401F"/>
    <w:rsid w:val="001242B6"/>
    <w:rsid w:val="001612CB"/>
    <w:rsid w:val="001B1288"/>
    <w:rsid w:val="001D0B2A"/>
    <w:rsid w:val="001F2D30"/>
    <w:rsid w:val="00203B50"/>
    <w:rsid w:val="002E304B"/>
    <w:rsid w:val="002F3A22"/>
    <w:rsid w:val="0038632A"/>
    <w:rsid w:val="00402F07"/>
    <w:rsid w:val="00415DC2"/>
    <w:rsid w:val="004D15F8"/>
    <w:rsid w:val="004D4CC6"/>
    <w:rsid w:val="005473C3"/>
    <w:rsid w:val="0057151D"/>
    <w:rsid w:val="005C18E1"/>
    <w:rsid w:val="005D3C3C"/>
    <w:rsid w:val="006810D0"/>
    <w:rsid w:val="00732FA2"/>
    <w:rsid w:val="00736B15"/>
    <w:rsid w:val="0080099F"/>
    <w:rsid w:val="0081628C"/>
    <w:rsid w:val="00862ADA"/>
    <w:rsid w:val="00871EC3"/>
    <w:rsid w:val="008A090A"/>
    <w:rsid w:val="00A224FD"/>
    <w:rsid w:val="00A740EA"/>
    <w:rsid w:val="00AB18DC"/>
    <w:rsid w:val="00B3264A"/>
    <w:rsid w:val="00B85B81"/>
    <w:rsid w:val="00CD3590"/>
    <w:rsid w:val="00D97298"/>
    <w:rsid w:val="00E22F81"/>
    <w:rsid w:val="00E919E6"/>
    <w:rsid w:val="00F077E9"/>
    <w:rsid w:val="00F442F6"/>
    <w:rsid w:val="00FA7850"/>
    <w:rsid w:val="00FB5CA5"/>
    <w:rsid w:val="00FB7BA6"/>
    <w:rsid w:val="00FC1C16"/>
    <w:rsid w:val="00FF4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1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18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1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18DC"/>
    <w:rPr>
      <w:sz w:val="18"/>
      <w:szCs w:val="18"/>
    </w:rPr>
  </w:style>
  <w:style w:type="table" w:styleId="a5">
    <w:name w:val="Table Grid"/>
    <w:basedOn w:val="a1"/>
    <w:uiPriority w:val="59"/>
    <w:rsid w:val="00AB18D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862ADA"/>
    <w:rPr>
      <w:color w:val="0000FF"/>
      <w:u w:val="single"/>
    </w:rPr>
  </w:style>
  <w:style w:type="table" w:styleId="a7">
    <w:name w:val="Light Shading"/>
    <w:basedOn w:val="a1"/>
    <w:uiPriority w:val="60"/>
    <w:rsid w:val="005C18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8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19A33C-6BC5-4998-A38B-2DCF62A59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1297</Words>
  <Characters>7397</Characters>
  <Application>Microsoft Office Word</Application>
  <DocSecurity>0</DocSecurity>
  <Lines>61</Lines>
  <Paragraphs>17</Paragraphs>
  <ScaleCrop>false</ScaleCrop>
  <Company>Sky123.Org</Company>
  <LinksUpToDate>false</LinksUpToDate>
  <CharactersWithSpaces>8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ctor</dc:creator>
  <cp:keywords/>
  <dc:description/>
  <cp:lastModifiedBy>mecctor</cp:lastModifiedBy>
  <cp:revision>24</cp:revision>
  <dcterms:created xsi:type="dcterms:W3CDTF">2013-12-01T12:46:00Z</dcterms:created>
  <dcterms:modified xsi:type="dcterms:W3CDTF">2014-07-26T13:37:00Z</dcterms:modified>
</cp:coreProperties>
</file>